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AEF" w:rsidRPr="00794AEF" w:rsidRDefault="00794AEF" w:rsidP="00794AEF">
      <w:pPr>
        <w:jc w:val="center"/>
        <w:rPr>
          <w:rFonts w:ascii="Times New Roman" w:eastAsia="等线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794AEF">
        <w:rPr>
          <w:rFonts w:ascii="Times New Roman" w:eastAsia="等线" w:hAnsi="Times New Roman" w:cs="Times New Roman"/>
          <w:b/>
          <w:bCs/>
          <w:color w:val="282828"/>
          <w:sz w:val="20"/>
          <w:szCs w:val="20"/>
          <w:shd w:val="clear" w:color="auto" w:fill="FFFFFF"/>
        </w:rPr>
        <w:t>Supplement Table S1. </w:t>
      </w:r>
      <w:r w:rsidRPr="00794AEF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dverse events of patients in inetetamab-containing regimens.</w:t>
      </w:r>
    </w:p>
    <w:tbl>
      <w:tblPr>
        <w:tblStyle w:val="2"/>
        <w:tblW w:w="153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2"/>
        <w:gridCol w:w="1541"/>
        <w:gridCol w:w="1266"/>
        <w:gridCol w:w="1347"/>
        <w:gridCol w:w="1217"/>
        <w:gridCol w:w="1433"/>
        <w:gridCol w:w="1276"/>
        <w:gridCol w:w="1313"/>
        <w:gridCol w:w="246"/>
        <w:gridCol w:w="1324"/>
      </w:tblGrid>
      <w:tr w:rsidR="00794AEF" w:rsidRPr="00794AEF" w:rsidTr="00794AEF">
        <w:trPr>
          <w:jc w:val="center"/>
        </w:trPr>
        <w:tc>
          <w:tcPr>
            <w:tcW w:w="4352" w:type="dxa"/>
            <w:vMerge w:val="restart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ind w:leftChars="-209" w:left="-1" w:hangingChars="218" w:hanging="43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Inetetamab+Pyrotinib Group (n=205)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Inetetamab+Pertuzumab Group (n=54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ind w:leftChars="-35" w:left="-3" w:hangingChars="35" w:hanging="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Inetetamab+ Chemotherapy Group (n=70)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</w:tcBorders>
          </w:tcPr>
          <w:p w:rsidR="00794AEF" w:rsidRPr="00794AEF" w:rsidRDefault="00794AEF" w:rsidP="00794AEF">
            <w:pPr>
              <w:ind w:leftChars="-35" w:left="-3" w:hangingChars="35" w:hanging="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Safety population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(n=329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vMerge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Grade ≥3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Grade ≥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94AEF" w:rsidRPr="00794AEF" w:rsidRDefault="00794AEF" w:rsidP="00794AEF">
            <w:pPr>
              <w:ind w:leftChars="-156" w:left="-15" w:hangingChars="156" w:hanging="31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Grade ≥3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794AEF" w:rsidRPr="00794AEF" w:rsidRDefault="00794AEF" w:rsidP="00794AEF">
            <w:pPr>
              <w:ind w:leftChars="-88" w:left="211" w:hangingChars="197" w:hanging="39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:rsidR="00794AEF" w:rsidRPr="00794AEF" w:rsidRDefault="00794AEF" w:rsidP="00794AEF">
            <w:pPr>
              <w:ind w:leftChars="-156" w:left="435" w:hangingChars="380" w:hanging="76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/>
                <w:bCs/>
                <w:sz w:val="20"/>
                <w:szCs w:val="20"/>
              </w:rPr>
              <w:t>Grade ≥3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05 (62.3%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80(24.3%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54 (16.4%)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5 (4.6%)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57 (17.3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 (0.6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16 (96.0%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97 (29.5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Hematologic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White blood cell count decreased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64 (19.5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2 (9.7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3 (0.9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 (2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4 (22.5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32 (9.7%)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Neutrophil count decreased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7 (8.2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2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0 (6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5 (1.5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52 (15.8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 (2.1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Myelosuppression 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5 (10.6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7 (5.2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5 (1.5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 (0.3%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40 (12.2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18 (5.5%)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nemia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4 (10.3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 (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0.9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36 (10.9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3 (0.9%)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Platelet decreased 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4 (1.2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6 (1.8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2 (3.6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ind w:firstLineChars="148" w:firstLine="296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Hemoglobin decreased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8 (2.4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8 (2.4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Non-hematologic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Diarrhea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56 (47.4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9 (8.8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8 (5.5%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2.4%)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 (0.6%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 (0.3%)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76 (53.5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38 (11.6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Nausea 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70 (21.3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 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.6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 (2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9 (24.0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1 (0.3%)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Vomiting 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70 (21.3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.6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4 (1.2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6 (23.1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0.3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leftChars="-11" w:left="-23" w:rightChars="-13" w:right="-27"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Palmar-plantar erythrodysesthesia syndrome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52 (15.8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52 (15.8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0.3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Fever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42 (12.8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42 (28.6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0.3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Fatigue 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4 (7.3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4 (4.3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40 (12.2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ppetite loss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21 (6.4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.3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2 (6.7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LT increased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5 (4.6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5 (4.6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0.3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ST increased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5 (4.6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(0.3%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5 (4.6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0.3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lopecia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6 (1.8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1 (3.3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9 (5.8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 xml:space="preserve">Urticaria 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2 (3.6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.3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3 (4.0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ltered GI function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9 (2.7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 (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.3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2 (3.6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2 (0.6%)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Stomatitis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12 (3.6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2 (3.6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Abnormal liver function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7 (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2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3 (0.9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10 (3.0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Weight loss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7 (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2.1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7 (2.1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Dizziness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3 (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0.9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3 (0.9</w:t>
            </w: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  <w:r w:rsidRPr="00794A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6 (1.8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794AEF" w:rsidRPr="00794AEF" w:rsidTr="00794AEF">
        <w:trPr>
          <w:jc w:val="center"/>
        </w:trPr>
        <w:tc>
          <w:tcPr>
            <w:tcW w:w="4352" w:type="dxa"/>
          </w:tcPr>
          <w:p w:rsidR="00794AEF" w:rsidRPr="00794AEF" w:rsidRDefault="00794AEF" w:rsidP="00794AEF">
            <w:pPr>
              <w:ind w:firstLineChars="149" w:firstLine="298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Upper respiratory infection</w:t>
            </w:r>
          </w:p>
        </w:tc>
        <w:tc>
          <w:tcPr>
            <w:tcW w:w="1541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5 (1.5%)</w:t>
            </w:r>
          </w:p>
        </w:tc>
        <w:tc>
          <w:tcPr>
            <w:tcW w:w="126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794AEF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34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17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3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>5 (1.5%)</w:t>
            </w:r>
          </w:p>
        </w:tc>
        <w:tc>
          <w:tcPr>
            <w:tcW w:w="1324" w:type="dxa"/>
          </w:tcPr>
          <w:p w:rsidR="00794AEF" w:rsidRPr="00794AEF" w:rsidRDefault="00794AEF" w:rsidP="00794AE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794AEF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</w:tbl>
    <w:p w:rsidR="00794AEF" w:rsidRPr="00794AEF" w:rsidRDefault="00794AEF" w:rsidP="00794AEF">
      <w:pPr>
        <w:tabs>
          <w:tab w:val="left" w:pos="9356"/>
        </w:tabs>
        <w:ind w:rightChars="357" w:right="750"/>
        <w:rPr>
          <w:rFonts w:ascii="Times New Roman" w:eastAsia="等线" w:hAnsi="Times New Roman" w:cs="Times New Roman"/>
          <w:sz w:val="20"/>
          <w:szCs w:val="20"/>
        </w:rPr>
      </w:pPr>
      <w:r w:rsidRPr="00794AEF">
        <w:rPr>
          <w:rFonts w:ascii="Times New Roman" w:eastAsia="等线" w:hAnsi="Times New Roman" w:cs="Times New Roman"/>
          <w:sz w:val="20"/>
          <w:szCs w:val="20"/>
        </w:rPr>
        <w:t>Note: Data are expressed as n (%).</w:t>
      </w:r>
    </w:p>
    <w:p w:rsidR="00F10160" w:rsidRPr="00794AEF" w:rsidRDefault="00794AEF" w:rsidP="00794AEF">
      <w:pPr>
        <w:jc w:val="left"/>
        <w:rPr>
          <w:rFonts w:ascii="Times New Roman" w:hAnsi="Times New Roman" w:cs="Times New Roman"/>
          <w:sz w:val="20"/>
          <w:szCs w:val="20"/>
        </w:rPr>
      </w:pPr>
      <w:r w:rsidRPr="00794AEF">
        <w:rPr>
          <w:rFonts w:ascii="Times New Roman" w:eastAsia="等线" w:hAnsi="Times New Roman" w:cs="Times New Roman"/>
          <w:sz w:val="20"/>
          <w:szCs w:val="20"/>
        </w:rPr>
        <w:t>Abbreviation: ALT, Alanine aminotransferase; AST, Aspartate aminotransferase; GI, Gastrointestinal.</w:t>
      </w:r>
      <w:bookmarkStart w:id="0" w:name="_GoBack"/>
      <w:bookmarkEnd w:id="0"/>
    </w:p>
    <w:sectPr w:rsidR="00F10160" w:rsidRPr="00794AEF" w:rsidSect="00794AEF">
      <w:pgSz w:w="16838" w:h="11906" w:orient="landscape" w:code="9"/>
      <w:pgMar w:top="851" w:right="1134" w:bottom="851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332" w:rsidRDefault="00386332" w:rsidP="00794AEF">
      <w:r>
        <w:separator/>
      </w:r>
    </w:p>
  </w:endnote>
  <w:endnote w:type="continuationSeparator" w:id="0">
    <w:p w:rsidR="00386332" w:rsidRDefault="00386332" w:rsidP="00794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332" w:rsidRDefault="00386332" w:rsidP="00794AEF">
      <w:r>
        <w:separator/>
      </w:r>
    </w:p>
  </w:footnote>
  <w:footnote w:type="continuationSeparator" w:id="0">
    <w:p w:rsidR="00386332" w:rsidRDefault="00386332" w:rsidP="00794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649"/>
    <w:rsid w:val="00386332"/>
    <w:rsid w:val="00794AEF"/>
    <w:rsid w:val="008E1649"/>
    <w:rsid w:val="00F1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20FAEB-7C5A-4E97-A204-B43AB952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A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AEF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794AE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94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2</cp:revision>
  <dcterms:created xsi:type="dcterms:W3CDTF">2025-01-22T06:51:00Z</dcterms:created>
  <dcterms:modified xsi:type="dcterms:W3CDTF">2025-01-22T06:55:00Z</dcterms:modified>
</cp:coreProperties>
</file>